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7B9" w:rsidRDefault="002767B9" w:rsidP="002767B9">
      <w:pPr>
        <w:pStyle w:val="TableTitle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Checklist S1: STROBE Checklist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6"/>
        <w:gridCol w:w="709"/>
        <w:gridCol w:w="6491"/>
        <w:gridCol w:w="561"/>
      </w:tblGrid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93629D" w:rsidRPr="0022554A" w:rsidRDefault="0093629D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93629D" w:rsidRPr="0022554A" w:rsidRDefault="0093629D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tr w:rsidR="0093629D" w:rsidRPr="0022554A" w:rsidTr="0093629D">
        <w:tc>
          <w:tcPr>
            <w:tcW w:w="0" w:type="auto"/>
            <w:vMerge w:val="restart"/>
          </w:tcPr>
          <w:p w:rsidR="0093629D" w:rsidRPr="002602FB" w:rsidRDefault="0093629D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93629D"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93629D"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gridSpan w:val="3"/>
          </w:tcPr>
          <w:p w:rsidR="0093629D" w:rsidRPr="0022554A" w:rsidRDefault="0093629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0" w:type="auto"/>
          </w:tcPr>
          <w:p w:rsidR="0093629D" w:rsidRPr="0093629D" w:rsidRDefault="0093629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93629D"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93629D"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gridSpan w:val="3"/>
          </w:tcPr>
          <w:p w:rsidR="0093629D" w:rsidRPr="0022554A" w:rsidRDefault="0093629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0" w:type="auto"/>
          </w:tcPr>
          <w:p w:rsidR="0093629D" w:rsidRPr="0093629D" w:rsidRDefault="0093629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93629D"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93629D">
              <w:rPr>
                <w:rFonts w:ascii="Wingdings" w:hAnsi="Wingdings"/>
                <w:sz w:val="20"/>
              </w:rPr>
              <w:t></w:t>
            </w:r>
          </w:p>
        </w:tc>
      </w:tr>
      <w:bookmarkEnd w:id="25"/>
      <w:bookmarkEnd w:id="26"/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93629D"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93629D"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rPr>
          <w:trHeight w:val="294"/>
        </w:trPr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93629D"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3" w:name="bold20" w:colFirst="0" w:colLast="0"/>
            <w:bookmarkStart w:id="34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22554A">
              <w:rPr>
                <w:bCs/>
                <w:sz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22554A">
              <w:rPr>
                <w:bCs/>
                <w:sz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vMerge w:val="restart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bookmarkStart w:id="41" w:name="italic24"/>
            <w:r w:rsidRPr="0022554A">
              <w:rPr>
                <w:sz w:val="20"/>
              </w:rPr>
              <w:t>Statistical</w:t>
            </w:r>
            <w:bookmarkStart w:id="42" w:name="italic25"/>
            <w:bookmarkEnd w:id="41"/>
            <w:r w:rsidRPr="0022554A">
              <w:rPr>
                <w:sz w:val="20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  <w:r w:rsidR="002767B9">
              <w:rPr>
                <w:sz w:val="20"/>
              </w:rPr>
              <w:t>*</w:t>
            </w:r>
            <w:bookmarkStart w:id="51" w:name="_GoBack"/>
            <w:bookmarkEnd w:id="51"/>
          </w:p>
        </w:tc>
      </w:tr>
      <w:tr w:rsidR="0093629D" w:rsidRPr="0022554A" w:rsidTr="0093629D">
        <w:tc>
          <w:tcPr>
            <w:tcW w:w="0" w:type="auto"/>
            <w:gridSpan w:val="3"/>
          </w:tcPr>
          <w:p w:rsidR="0093629D" w:rsidRPr="0022554A" w:rsidRDefault="0093629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49"/>
            <w:bookmarkEnd w:id="50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0" w:type="auto"/>
          </w:tcPr>
          <w:p w:rsidR="0093629D" w:rsidRPr="0093629D" w:rsidRDefault="0093629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3629D" w:rsidRPr="0022554A" w:rsidTr="0093629D">
        <w:tc>
          <w:tcPr>
            <w:tcW w:w="0" w:type="auto"/>
            <w:vMerge w:val="restart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bookmarkStart w:id="60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0"/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vMerge w:val="restart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3"/>
            <w:bookmarkStart w:id="62" w:name="italic34"/>
            <w:bookmarkEnd w:id="58"/>
            <w:bookmarkEnd w:id="59"/>
            <w:r w:rsidRPr="0022554A">
              <w:rPr>
                <w:bCs/>
                <w:sz w:val="20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22554A">
              <w:rPr>
                <w:bCs/>
                <w:sz w:val="20"/>
              </w:rPr>
              <w:t>data</w:t>
            </w:r>
            <w:bookmarkEnd w:id="63"/>
            <w:bookmarkEnd w:id="64"/>
          </w:p>
        </w:tc>
        <w:tc>
          <w:tcPr>
            <w:tcW w:w="0" w:type="auto"/>
            <w:vMerge w:val="restart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rPr>
          <w:trHeight w:val="295"/>
        </w:trPr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8" w:colFirst="0" w:colLast="0"/>
            <w:bookmarkStart w:id="68" w:name="italic38" w:colFirst="0" w:colLast="0"/>
            <w:bookmarkEnd w:id="65"/>
            <w:bookmarkEnd w:id="66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vMerge w:val="restart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italic40" w:colFirst="0" w:colLast="0"/>
            <w:bookmarkStart w:id="70" w:name="bold41" w:colFirst="0" w:colLast="0"/>
            <w:bookmarkEnd w:id="67"/>
            <w:bookmarkEnd w:id="68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:rsidR="0093629D" w:rsidRPr="006149D3" w:rsidRDefault="0093629D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</w:tcPr>
          <w:p w:rsidR="0093629D" w:rsidRPr="0093629D" w:rsidRDefault="0093629D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italic41" w:colFirst="0" w:colLast="0"/>
            <w:bookmarkStart w:id="72" w:name="bold42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93629D" w:rsidRPr="006149D3" w:rsidRDefault="0093629D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</w:tcPr>
          <w:p w:rsidR="0093629D" w:rsidRPr="0093629D" w:rsidRDefault="0093629D" w:rsidP="00276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3629D" w:rsidRPr="0022554A" w:rsidTr="0093629D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2" w:colFirst="0" w:colLast="0"/>
            <w:bookmarkStart w:id="74" w:name="bold43" w:colFirst="0" w:colLast="0"/>
            <w:bookmarkEnd w:id="71"/>
            <w:bookmarkEnd w:id="72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629D" w:rsidRPr="006149D3" w:rsidRDefault="0093629D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629D" w:rsidRPr="0093629D" w:rsidRDefault="0093629D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3629D" w:rsidRPr="0022554A" w:rsidTr="0093629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3"/>
            <w:bookmarkStart w:id="76" w:name="bold44"/>
            <w:bookmarkEnd w:id="73"/>
            <w:bookmarkEnd w:id="74"/>
            <w:r w:rsidRPr="0022554A">
              <w:rPr>
                <w:bCs/>
                <w:sz w:val="20"/>
              </w:rPr>
              <w:t>Other analyses</w:t>
            </w:r>
            <w:bookmarkEnd w:id="75"/>
            <w:bookmarkEnd w:id="76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3629D" w:rsidRPr="0022554A" w:rsidTr="0093629D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93629D" w:rsidRPr="0022554A" w:rsidRDefault="0093629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7" w:name="italic44"/>
            <w:bookmarkStart w:id="78" w:name="bold45"/>
            <w:r w:rsidRPr="0022554A">
              <w:rPr>
                <w:sz w:val="20"/>
              </w:rPr>
              <w:t>Discussion</w:t>
            </w:r>
            <w:bookmarkEnd w:id="77"/>
            <w:bookmarkEnd w:id="78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629D" w:rsidRPr="0093629D" w:rsidRDefault="0093629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5" w:colFirst="0" w:colLast="0"/>
            <w:bookmarkStart w:id="80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6" w:colFirst="0" w:colLast="0"/>
            <w:bookmarkStart w:id="82" w:name="bold47" w:colFirst="0" w:colLast="0"/>
            <w:bookmarkEnd w:id="79"/>
            <w:bookmarkEnd w:id="80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7" w:colFirst="0" w:colLast="0"/>
            <w:bookmarkStart w:id="84" w:name="bold48" w:colFirst="0" w:colLast="0"/>
            <w:bookmarkEnd w:id="81"/>
            <w:bookmarkEnd w:id="82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8" w:colFirst="0" w:colLast="0"/>
            <w:bookmarkStart w:id="86" w:name="bold49" w:colFirst="0" w:colLast="0"/>
            <w:bookmarkEnd w:id="83"/>
            <w:bookmarkEnd w:id="84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tr w:rsidR="0093629D" w:rsidRPr="0022554A" w:rsidTr="0093629D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93629D" w:rsidRPr="0022554A" w:rsidRDefault="0093629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7" w:name="italic49"/>
            <w:bookmarkStart w:id="88" w:name="bold50"/>
            <w:bookmarkEnd w:id="85"/>
            <w:bookmarkEnd w:id="86"/>
            <w:r w:rsidRPr="0022554A">
              <w:rPr>
                <w:sz w:val="20"/>
              </w:rPr>
              <w:t>Other information</w:t>
            </w:r>
            <w:bookmarkEnd w:id="87"/>
            <w:bookmarkEnd w:id="88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629D" w:rsidRPr="0093629D" w:rsidRDefault="0093629D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3629D" w:rsidRPr="0022554A" w:rsidTr="0093629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50" w:colFirst="0" w:colLast="0"/>
            <w:bookmarkStart w:id="90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629D" w:rsidRPr="0022554A" w:rsidRDefault="0093629D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629D" w:rsidRPr="0022554A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3629D" w:rsidRPr="0093629D" w:rsidRDefault="009362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Wingdings" w:hAnsi="Wingdings"/>
                <w:sz w:val="20"/>
              </w:rPr>
              <w:t></w:t>
            </w:r>
          </w:p>
        </w:tc>
      </w:tr>
      <w:bookmarkEnd w:id="89"/>
      <w:bookmarkEnd w:id="90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42352" w:rsidRPr="002602FB" w:rsidRDefault="00D87AF7" w:rsidP="0093629D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proofErr w:type="gramStart"/>
      <w:r w:rsidR="0093629D">
        <w:rPr>
          <w:sz w:val="20"/>
        </w:rPr>
        <w:t>n/a</w:t>
      </w:r>
      <w:proofErr w:type="gramEnd"/>
      <w:r w:rsidR="0093629D">
        <w:rPr>
          <w:sz w:val="20"/>
        </w:rPr>
        <w:t>, not applicable</w:t>
      </w: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629D" w:rsidRDefault="0093629D">
      <w:r>
        <w:separator/>
      </w:r>
    </w:p>
  </w:endnote>
  <w:endnote w:type="continuationSeparator" w:id="0">
    <w:p w:rsidR="0093629D" w:rsidRDefault="00936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629D" w:rsidRDefault="0093629D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3629D" w:rsidRDefault="0093629D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629D" w:rsidRDefault="0093629D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767B9">
      <w:rPr>
        <w:rStyle w:val="PageNumber"/>
        <w:noProof/>
      </w:rPr>
      <w:t>1</w:t>
    </w:r>
    <w:r>
      <w:rPr>
        <w:rStyle w:val="PageNumber"/>
      </w:rPr>
      <w:fldChar w:fldCharType="end"/>
    </w:r>
  </w:p>
  <w:p w:rsidR="0093629D" w:rsidRDefault="0093629D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629D" w:rsidRDefault="0093629D">
      <w:r>
        <w:separator/>
      </w:r>
    </w:p>
  </w:footnote>
  <w:footnote w:type="continuationSeparator" w:id="0">
    <w:p w:rsidR="0093629D" w:rsidRDefault="009362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767B9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29D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0B6FD4"/>
  </w:style>
  <w:style w:type="table" w:default="1" w:styleId="TableNormal">
    <w:name w:val="Normal Table"/>
    <w:semiHidden/>
    <w:rsid w:val="00666336"/>
    <w:rPr>
      <w:rFonts w:eastAsia="MS Minch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0B6FD4"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2</Pages>
  <Words>563</Words>
  <Characters>3211</Characters>
  <Application>Microsoft Office Word</Application>
  <DocSecurity>4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conlaj</cp:lastModifiedBy>
  <cp:revision>2</cp:revision>
  <cp:lastPrinted>2007-09-19T00:02:00Z</cp:lastPrinted>
  <dcterms:created xsi:type="dcterms:W3CDTF">2014-05-08T03:14:00Z</dcterms:created>
  <dcterms:modified xsi:type="dcterms:W3CDTF">2014-05-08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